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E173" w14:textId="77777777" w:rsidR="00EA5C68" w:rsidRDefault="00EA5C68" w:rsidP="00EA5C68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  <w:szCs w:val="24"/>
        </w:rPr>
      </w:pPr>
      <w:r w:rsidRPr="00EA5C68">
        <w:rPr>
          <w:rFonts w:ascii="Times" w:eastAsia="Times New Roman" w:hAnsi="Times" w:cs="Times New Roman"/>
          <w:b/>
          <w:sz w:val="24"/>
          <w:szCs w:val="24"/>
        </w:rPr>
        <w:t>Supplementary Material</w:t>
      </w:r>
    </w:p>
    <w:p w14:paraId="50C5DA7C" w14:textId="77777777" w:rsidR="00982A44" w:rsidRDefault="00982A44" w:rsidP="00EA5C68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  <w:szCs w:val="24"/>
        </w:rPr>
      </w:pPr>
    </w:p>
    <w:p w14:paraId="51F1BDC8" w14:textId="7E7AFD07" w:rsidR="002F776F" w:rsidRPr="002F776F" w:rsidRDefault="002F776F" w:rsidP="002F776F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  <w:proofErr w:type="spellStart"/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Russolillo</w:t>
      </w:r>
      <w:proofErr w:type="spellEnd"/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 xml:space="preserve"> A, C</w:t>
      </w:r>
      <w:r>
        <w:rPr>
          <w:rFonts w:ascii="Times" w:eastAsia="Times New Roman" w:hAnsi="Times" w:cs="Times New Roman"/>
          <w:sz w:val="24"/>
          <w:szCs w:val="24"/>
          <w:lang w:val="en-US"/>
        </w:rPr>
        <w:t>arter M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, Guan M, Singh P,</w:t>
      </w:r>
      <w:r w:rsidR="007A03B0"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 xml:space="preserve">Kealy D and </w:t>
      </w:r>
      <w:proofErr w:type="spellStart"/>
      <w:r w:rsidR="009A1FD0" w:rsidRPr="009A1FD0">
        <w:rPr>
          <w:rFonts w:ascii="Times" w:eastAsia="Times New Roman" w:hAnsi="Times" w:cs="Times New Roman"/>
          <w:sz w:val="24"/>
          <w:szCs w:val="24"/>
          <w:lang w:val="en-US"/>
        </w:rPr>
        <w:t>Raudzus</w:t>
      </w:r>
      <w:proofErr w:type="spellEnd"/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 xml:space="preserve"> J (2024) Adult psychiatric</w:t>
      </w:r>
      <w:r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inpatient admissions and length of stay before</w:t>
      </w:r>
      <w:r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and during the COVID-19 pandemic in a large</w:t>
      </w:r>
    </w:p>
    <w:p w14:paraId="4E5B2842" w14:textId="3DB92765" w:rsidR="002F776F" w:rsidRPr="002F776F" w:rsidRDefault="002F776F" w:rsidP="002F776F">
      <w:pPr>
        <w:spacing w:after="0" w:line="240" w:lineRule="auto"/>
        <w:rPr>
          <w:rFonts w:ascii="Times" w:eastAsia="Times New Roman" w:hAnsi="Times" w:cs="Times New Roman"/>
          <w:sz w:val="24"/>
          <w:szCs w:val="24"/>
          <w:lang w:val="en-US"/>
        </w:rPr>
      </w:pP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urban hospital setting in Vancouver, British</w:t>
      </w:r>
      <w:r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Columbia.</w:t>
      </w:r>
      <w:r>
        <w:rPr>
          <w:rFonts w:ascii="Times" w:eastAsia="Times New Roman" w:hAnsi="Times" w:cs="Times New Roman"/>
          <w:sz w:val="24"/>
          <w:szCs w:val="24"/>
          <w:lang w:val="en-US"/>
        </w:rPr>
        <w:t xml:space="preserve"> </w:t>
      </w:r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Front. Health Serv. 4:1365785.</w:t>
      </w:r>
    </w:p>
    <w:p w14:paraId="19DDC9E5" w14:textId="1A243CC0" w:rsidR="00EA5C68" w:rsidRDefault="002F776F" w:rsidP="002F776F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proofErr w:type="spellStart"/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doi</w:t>
      </w:r>
      <w:proofErr w:type="spellEnd"/>
      <w:r w:rsidRPr="002F776F">
        <w:rPr>
          <w:rFonts w:ascii="Times" w:eastAsia="Times New Roman" w:hAnsi="Times" w:cs="Times New Roman"/>
          <w:sz w:val="24"/>
          <w:szCs w:val="24"/>
          <w:lang w:val="en-US"/>
        </w:rPr>
        <w:t>: 10.3389/frhs.2024.1365785</w:t>
      </w:r>
    </w:p>
    <w:p w14:paraId="6C97234A" w14:textId="77777777" w:rsidR="00982A44" w:rsidRDefault="00982A44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p w14:paraId="385ED39C" w14:textId="77777777" w:rsidR="002F776F" w:rsidRDefault="002F776F" w:rsidP="002F776F">
      <w:pPr>
        <w:rPr>
          <w:rFonts w:ascii="Times" w:eastAsia="Times New Roman" w:hAnsi="Times" w:cs="Times New Roman"/>
          <w:b/>
          <w:color w:val="000000"/>
          <w:sz w:val="24"/>
          <w:szCs w:val="24"/>
        </w:rPr>
      </w:pPr>
    </w:p>
    <w:p w14:paraId="7A34D9BD" w14:textId="5C90C192" w:rsidR="009470AA" w:rsidRPr="002F776F" w:rsidRDefault="00ED3C19" w:rsidP="002F776F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1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days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with and without schizophrenia, delusional and non-organic psychotic disorders at the pre-COVID 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and during-COVID period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2020; n=467)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from an urban hospital in Vancouver, BC  </w:t>
      </w:r>
    </w:p>
    <w:p w14:paraId="569E5296" w14:textId="77777777" w:rsidR="00ED3C19" w:rsidRPr="00982A44" w:rsidRDefault="00ED3C19" w:rsidP="00ED3C19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2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days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with and without substance-related disorders at the pre-COVID 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and during-COVID period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2020; n=467)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from an urban hospital in Vancouver, BC  </w:t>
      </w:r>
    </w:p>
    <w:p w14:paraId="6D5C2148" w14:textId="77777777" w:rsidR="00ED3C19" w:rsidRDefault="00ED3C19" w:rsidP="00ED3C19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3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Distribution of hospital LOS for patients with and without mood-affective disorders at the pre-COVID 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>and during-COVID period (2020; n=467) from an urban hospital in Vancouver</w:t>
      </w:r>
      <w:r>
        <w:rPr>
          <w:rFonts w:ascii="Times" w:eastAsia="Times New Roman" w:hAnsi="Times" w:cs="Times New Roman"/>
          <w:color w:val="000000"/>
          <w:sz w:val="24"/>
          <w:szCs w:val="24"/>
        </w:rPr>
        <w:t>, BC</w:t>
      </w:r>
    </w:p>
    <w:p w14:paraId="50F35E37" w14:textId="77777777" w:rsidR="00ED3C19" w:rsidRDefault="00ED3C19" w:rsidP="00ED3C19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4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 for patients with and without anxiety disorders at the pre-COVID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2019; n=472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>and during-COVID period (2020; n=467) from an urban hospital in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Vancouver, BC</w:t>
      </w:r>
    </w:p>
    <w:p w14:paraId="363943AD" w14:textId="77777777" w:rsidR="00ED3C19" w:rsidRPr="00982A44" w:rsidRDefault="00ED3C19" w:rsidP="00ED3C19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5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Distribution of hospital LOS for patients with and without adult personality and behaviour disorders at the pre-COVID 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and during-COVID period (2020; n=467) from an urban hospital in Vancouver, BC  </w:t>
      </w:r>
    </w:p>
    <w:p w14:paraId="7254EDC0" w14:textId="583CCC3F" w:rsidR="00982A44" w:rsidRPr="00EA5C68" w:rsidRDefault="00ED3C19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EA5C68">
        <w:rPr>
          <w:rFonts w:ascii="Times" w:eastAsia="Times New Roman" w:hAnsi="Times" w:cs="Times New Roman"/>
          <w:b/>
          <w:color w:val="000000"/>
          <w:sz w:val="24"/>
          <w:szCs w:val="24"/>
        </w:rPr>
        <w:t>Table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S</w:t>
      </w:r>
      <w:r w:rsidR="000A4BED">
        <w:rPr>
          <w:rFonts w:ascii="Times" w:eastAsia="Times New Roman" w:hAnsi="Times" w:cs="Times New Roman"/>
          <w:b/>
          <w:color w:val="000000"/>
          <w:sz w:val="24"/>
          <w:szCs w:val="24"/>
        </w:rPr>
        <w:t>1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Distribution of hospital LOS 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(days) 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>by pre-COVID period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2019)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and during-COVID period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(2020)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and by diagnosis types</w:t>
      </w:r>
      <w:r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</w:t>
      </w: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from an urban hospital in Vancouver, BC  </w:t>
      </w:r>
    </w:p>
    <w:p w14:paraId="3F31CD1F" w14:textId="77777777" w:rsidR="009470AA" w:rsidRDefault="009470AA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p w14:paraId="7496E72A" w14:textId="77777777" w:rsidR="009470AA" w:rsidRDefault="009470AA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</w:p>
    <w:p w14:paraId="5C2F2C58" w14:textId="591F9243" w:rsidR="00EA5C68" w:rsidRPr="00EA5C68" w:rsidRDefault="00982A44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sz w:val="24"/>
          <w:szCs w:val="24"/>
        </w:rPr>
        <w:t xml:space="preserve">This supplementary material has been provided by the authors to giver </w:t>
      </w:r>
      <w:r w:rsidR="009470AA">
        <w:rPr>
          <w:rFonts w:ascii="Times" w:eastAsia="Times New Roman" w:hAnsi="Times" w:cs="Times New Roman"/>
          <w:sz w:val="24"/>
          <w:szCs w:val="24"/>
        </w:rPr>
        <w:t>readers’</w:t>
      </w:r>
      <w:r>
        <w:rPr>
          <w:rFonts w:ascii="Times" w:eastAsia="Times New Roman" w:hAnsi="Times" w:cs="Times New Roman"/>
          <w:sz w:val="24"/>
          <w:szCs w:val="24"/>
        </w:rPr>
        <w:t xml:space="preserve"> additional information about their work.</w:t>
      </w:r>
      <w:r w:rsidR="00550937">
        <w:rPr>
          <w:rFonts w:ascii="Times" w:eastAsia="Times New Roman" w:hAnsi="Times" w:cs="Times New Roman"/>
          <w:sz w:val="24"/>
          <w:szCs w:val="24"/>
        </w:rPr>
        <w:t xml:space="preserve"> Additional details related to site specific COVID-19 policies are available upon request. </w:t>
      </w:r>
    </w:p>
    <w:p w14:paraId="18C51000" w14:textId="77777777" w:rsidR="00982A44" w:rsidRDefault="00982A44">
      <w:pPr>
        <w:rPr>
          <w:rFonts w:ascii="Times" w:eastAsia="Times New Roman" w:hAnsi="Times" w:cs="Times New Roman"/>
          <w:b/>
          <w:color w:val="000000"/>
          <w:sz w:val="24"/>
          <w:szCs w:val="24"/>
        </w:rPr>
      </w:pPr>
      <w:r>
        <w:rPr>
          <w:rFonts w:ascii="Times" w:eastAsia="Times New Roman" w:hAnsi="Times" w:cs="Times New Roman"/>
          <w:b/>
          <w:color w:val="000000"/>
          <w:sz w:val="24"/>
          <w:szCs w:val="24"/>
        </w:rPr>
        <w:br w:type="page"/>
      </w:r>
    </w:p>
    <w:p w14:paraId="33A93088" w14:textId="39A208CC" w:rsidR="00982A44" w:rsidRPr="00982A44" w:rsidRDefault="00982A44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lastRenderedPageBreak/>
        <w:t xml:space="preserve">Figure </w:t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1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days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with and without schizophrenia, delusional and non-organic psychotic disorders at the pre-COVID 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and during-COVID period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2020; n=467)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from an urban hospital in Vancouver, BC  </w:t>
      </w:r>
    </w:p>
    <w:p w14:paraId="7CB7AC37" w14:textId="77777777" w:rsidR="00982A44" w:rsidRPr="00982A44" w:rsidRDefault="00982A44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982A44">
        <w:rPr>
          <w:rFonts w:ascii="Times" w:eastAsia="Times New Roman" w:hAnsi="Times" w:cs="Times New Roman"/>
          <w:b/>
          <w:noProof/>
          <w:color w:val="000000"/>
          <w:sz w:val="24"/>
          <w:szCs w:val="24"/>
        </w:rPr>
        <w:drawing>
          <wp:inline distT="0" distB="0" distL="0" distR="0" wp14:anchorId="449771EE" wp14:editId="38EAEF79">
            <wp:extent cx="3123841" cy="3105150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LOS by psy disorders and covid perio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547" cy="312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BE4FD" w14:textId="77777777" w:rsidR="00982A44" w:rsidRPr="00982A44" w:rsidRDefault="00982A44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</w:p>
    <w:p w14:paraId="05B5A163" w14:textId="2FB1425B" w:rsidR="00ED3C19" w:rsidRPr="00982A44" w:rsidRDefault="00982A44" w:rsidP="00ED3C19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2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days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with and without substance-related disorders at the pre-COVID 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="00ED3C19" w:rsidRPr="00982A44">
        <w:rPr>
          <w:rFonts w:ascii="Times" w:eastAsia="Times New Roman" w:hAnsi="Times" w:cs="Times New Roman"/>
          <w:color w:val="000000"/>
          <w:sz w:val="24"/>
          <w:szCs w:val="24"/>
        </w:rPr>
        <w:t>and during-COVID period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2020; n=467)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from an urban hospital in Vancouver, BC  </w:t>
      </w:r>
    </w:p>
    <w:p w14:paraId="0BFECFF9" w14:textId="77777777" w:rsidR="00982A44" w:rsidRPr="00982A44" w:rsidRDefault="00982A44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982A44">
        <w:rPr>
          <w:rFonts w:ascii="Times" w:eastAsia="Times New Roman" w:hAnsi="Times" w:cs="Times New Roman"/>
          <w:b/>
          <w:noProof/>
          <w:color w:val="000000"/>
          <w:sz w:val="24"/>
          <w:szCs w:val="24"/>
        </w:rPr>
        <w:drawing>
          <wp:inline distT="0" distB="0" distL="0" distR="0" wp14:anchorId="290C587B" wp14:editId="4DA7C986">
            <wp:extent cx="3313568" cy="3308967"/>
            <wp:effectExtent l="0" t="0" r="127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LOS by substance and covid perio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1166" cy="333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37310" w14:textId="7798F27D" w:rsidR="00ED3C19" w:rsidRDefault="00982A44" w:rsidP="00982A44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lastRenderedPageBreak/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3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Distribution of hospital LOS for patients with and without mood-affective disorders at the pre-COVID 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>and during-COVID period (2020; n=467) from an urban hospital in Vancouver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>, BC</w:t>
      </w:r>
    </w:p>
    <w:p w14:paraId="44FFB94F" w14:textId="18384EEE" w:rsidR="00982A44" w:rsidRPr="00982A44" w:rsidRDefault="00ED3C19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 </w:t>
      </w:r>
      <w:r w:rsidR="00982A44" w:rsidRPr="00982A44">
        <w:rPr>
          <w:rFonts w:ascii="Times" w:eastAsia="Times New Roman" w:hAnsi="Times" w:cs="Times New Roman"/>
          <w:b/>
          <w:noProof/>
          <w:color w:val="000000"/>
          <w:sz w:val="24"/>
          <w:szCs w:val="24"/>
        </w:rPr>
        <w:drawing>
          <wp:inline distT="0" distB="0" distL="0" distR="0" wp14:anchorId="17506EF4" wp14:editId="230338D3">
            <wp:extent cx="3422210" cy="3449998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OS by mood and covid perio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753" cy="3479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851F" w14:textId="73FFAE90" w:rsidR="00ED3C19" w:rsidRDefault="00982A44" w:rsidP="00982A44">
      <w:pPr>
        <w:rPr>
          <w:rFonts w:ascii="Times" w:eastAsia="Times New Roman" w:hAnsi="Times" w:cs="Times New Roman"/>
          <w:color w:val="000000"/>
          <w:sz w:val="24"/>
          <w:szCs w:val="24"/>
        </w:rPr>
      </w:pP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4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>Distribution of hospital LOS for patients with and without anxiety disorders at the pre-COVID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2019; n=472)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>and during-COVID period (2020; n=467) from an urban hospital in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Vancouver, BC</w:t>
      </w:r>
    </w:p>
    <w:p w14:paraId="1E0F3FDE" w14:textId="5B938A7B" w:rsidR="00982A44" w:rsidRPr="00982A44" w:rsidRDefault="00ED3C19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 </w:t>
      </w:r>
      <w:r w:rsidR="00982A44" w:rsidRPr="00982A44">
        <w:rPr>
          <w:rFonts w:ascii="Times" w:eastAsia="Times New Roman" w:hAnsi="Times" w:cs="Times New Roman"/>
          <w:b/>
          <w:noProof/>
          <w:color w:val="000000"/>
          <w:sz w:val="24"/>
          <w:szCs w:val="24"/>
        </w:rPr>
        <w:drawing>
          <wp:inline distT="0" distB="0" distL="0" distR="0" wp14:anchorId="10879EC0" wp14:editId="30E3821C">
            <wp:extent cx="3293745" cy="3293745"/>
            <wp:effectExtent l="0" t="0" r="1905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OS by anxiety and covid perio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202" cy="3299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5B78C" w14:textId="74E826FD" w:rsidR="00ED3C19" w:rsidRPr="00982A44" w:rsidRDefault="00982A44" w:rsidP="00982A44">
      <w:pPr>
        <w:rPr>
          <w:rFonts w:ascii="Times" w:eastAsia="Times New Roman" w:hAnsi="Times" w:cs="Times New Roman"/>
          <w:color w:val="000000"/>
          <w:sz w:val="24"/>
          <w:szCs w:val="24"/>
        </w:rPr>
      </w:pPr>
      <w:bookmarkStart w:id="0" w:name="_Ref109983013"/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lastRenderedPageBreak/>
        <w:t xml:space="preserve">Figure 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begin"/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instrText xml:space="preserve"> SEQ Figure \* ARABIC </w:instrTex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separate"/>
      </w:r>
      <w:r>
        <w:rPr>
          <w:rFonts w:ascii="Times" w:eastAsia="Times New Roman" w:hAnsi="Times" w:cs="Times New Roman"/>
          <w:b/>
          <w:color w:val="000000"/>
          <w:sz w:val="24"/>
          <w:szCs w:val="24"/>
        </w:rPr>
        <w:t>S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>5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fldChar w:fldCharType="end"/>
      </w:r>
      <w:bookmarkEnd w:id="0"/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</w:t>
      </w:r>
      <w:r w:rsidRPr="00982A44">
        <w:rPr>
          <w:rFonts w:ascii="Times" w:eastAsia="Times New Roman" w:hAnsi="Times" w:cs="Times New Roman"/>
          <w:color w:val="000000"/>
          <w:sz w:val="24"/>
          <w:szCs w:val="24"/>
        </w:rPr>
        <w:t xml:space="preserve">Distribution of hospital LOS for patients with and without adult personality and behaviour disorders at the pre-COVID 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(2019; n=472)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and during-COVID period (2020; n=467) from an urban hospital in Vancouver, BC  </w:t>
      </w:r>
    </w:p>
    <w:p w14:paraId="299491DC" w14:textId="77777777" w:rsidR="00982A44" w:rsidRPr="00982A44" w:rsidRDefault="00982A44" w:rsidP="00982A44">
      <w:pPr>
        <w:rPr>
          <w:rFonts w:ascii="Times" w:eastAsia="Times New Roman" w:hAnsi="Times" w:cs="Times New Roman"/>
          <w:b/>
          <w:color w:val="000000"/>
          <w:sz w:val="24"/>
          <w:szCs w:val="24"/>
          <w:lang w:val="en-US"/>
        </w:rPr>
      </w:pPr>
      <w:r w:rsidRPr="00982A44">
        <w:rPr>
          <w:rFonts w:ascii="Times" w:eastAsia="Times New Roman" w:hAnsi="Times" w:cs="Times New Roman"/>
          <w:b/>
          <w:noProof/>
          <w:color w:val="000000"/>
          <w:sz w:val="24"/>
          <w:szCs w:val="24"/>
        </w:rPr>
        <w:drawing>
          <wp:inline distT="0" distB="0" distL="0" distR="0" wp14:anchorId="1E93965B" wp14:editId="41E420B8">
            <wp:extent cx="3739081" cy="3681158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LOS by personality and covid perio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620" cy="3709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C6FB3" w14:textId="77777777" w:rsidR="00982A44" w:rsidRDefault="00982A44">
      <w:pPr>
        <w:rPr>
          <w:rFonts w:ascii="Times" w:eastAsia="Times New Roman" w:hAnsi="Times" w:cs="Times New Roman"/>
          <w:b/>
          <w:color w:val="000000"/>
          <w:sz w:val="24"/>
          <w:szCs w:val="24"/>
        </w:rPr>
      </w:pPr>
      <w:r>
        <w:rPr>
          <w:rFonts w:ascii="Times" w:eastAsia="Times New Roman" w:hAnsi="Times" w:cs="Times New Roman"/>
          <w:b/>
          <w:color w:val="000000"/>
          <w:sz w:val="24"/>
          <w:szCs w:val="24"/>
        </w:rPr>
        <w:br w:type="page"/>
      </w:r>
    </w:p>
    <w:p w14:paraId="736214A6" w14:textId="20FA2F35" w:rsidR="00EA5C68" w:rsidRPr="00EA5C68" w:rsidRDefault="00EA5C68" w:rsidP="00EA5C68">
      <w:pPr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EA5C68">
        <w:rPr>
          <w:rFonts w:ascii="Times" w:eastAsia="Times New Roman" w:hAnsi="Times" w:cs="Times New Roman"/>
          <w:b/>
          <w:color w:val="000000"/>
          <w:sz w:val="24"/>
          <w:szCs w:val="24"/>
        </w:rPr>
        <w:lastRenderedPageBreak/>
        <w:t>Table</w:t>
      </w:r>
      <w:r w:rsidRPr="00982A44">
        <w:rPr>
          <w:rFonts w:ascii="Times" w:eastAsia="Times New Roman" w:hAnsi="Times" w:cs="Times New Roman"/>
          <w:b/>
          <w:color w:val="000000"/>
          <w:sz w:val="24"/>
          <w:szCs w:val="24"/>
        </w:rPr>
        <w:t xml:space="preserve"> S</w:t>
      </w:r>
      <w:r w:rsidR="000A4BED">
        <w:rPr>
          <w:rFonts w:ascii="Times" w:eastAsia="Times New Roman" w:hAnsi="Times" w:cs="Times New Roman"/>
          <w:b/>
          <w:color w:val="000000"/>
          <w:sz w:val="24"/>
          <w:szCs w:val="24"/>
        </w:rPr>
        <w:t>1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Distribution of hospital LOS 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(days) 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>by pre-COVID period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2019)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and during-COVID period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(2020)</w:t>
      </w:r>
      <w:r w:rsidRPr="00EA5C68">
        <w:rPr>
          <w:rFonts w:ascii="Times" w:eastAsia="Times New Roman" w:hAnsi="Times" w:cs="Times New Roman"/>
          <w:color w:val="000000"/>
          <w:sz w:val="24"/>
          <w:szCs w:val="24"/>
        </w:rPr>
        <w:t xml:space="preserve"> and by diagnosis types</w:t>
      </w:r>
      <w:r w:rsid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for patients 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>from an urban hospital in Vancouver, BC</w:t>
      </w:r>
      <w:r w:rsidR="00C821A0">
        <w:rPr>
          <w:rFonts w:ascii="Times" w:eastAsia="Times New Roman" w:hAnsi="Times" w:cs="Times New Roman"/>
          <w:color w:val="000000"/>
          <w:sz w:val="24"/>
          <w:szCs w:val="24"/>
        </w:rPr>
        <w:t>.</w:t>
      </w:r>
      <w:r w:rsidR="00ED3C19" w:rsidRPr="00ED3C19">
        <w:rPr>
          <w:rFonts w:ascii="Times" w:eastAsia="Times New Roman" w:hAnsi="Times" w:cs="Times New Roman"/>
          <w:color w:val="000000"/>
          <w:sz w:val="24"/>
          <w:szCs w:val="24"/>
        </w:rPr>
        <w:t xml:space="preserve">  </w:t>
      </w:r>
    </w:p>
    <w:tbl>
      <w:tblPr>
        <w:tblW w:w="102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8"/>
        <w:gridCol w:w="1933"/>
        <w:gridCol w:w="992"/>
        <w:gridCol w:w="709"/>
        <w:gridCol w:w="815"/>
        <w:gridCol w:w="873"/>
        <w:gridCol w:w="863"/>
        <w:gridCol w:w="709"/>
        <w:gridCol w:w="692"/>
        <w:gridCol w:w="584"/>
        <w:gridCol w:w="807"/>
      </w:tblGrid>
      <w:tr w:rsidR="00EA5C68" w:rsidRPr="00241DB8" w14:paraId="79EB2511" w14:textId="77777777" w:rsidTr="00C821A0">
        <w:trPr>
          <w:cantSplit/>
          <w:trHeight w:val="443"/>
          <w:tblHeader/>
        </w:trPr>
        <w:tc>
          <w:tcPr>
            <w:tcW w:w="1318" w:type="dxa"/>
            <w:vMerge w:val="restart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14BF27BB" w14:textId="77777777" w:rsidR="00EA5C68" w:rsidRPr="00C821A0" w:rsidRDefault="00EA5C68" w:rsidP="00EA5C68">
            <w:pPr>
              <w:keepNext/>
              <w:adjustRightInd w:val="0"/>
              <w:spacing w:before="29"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iod</w:t>
            </w:r>
          </w:p>
        </w:tc>
        <w:tc>
          <w:tcPr>
            <w:tcW w:w="1933" w:type="dxa"/>
            <w:vMerge w:val="restart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0463FB7E" w14:textId="77777777" w:rsidR="00EA5C68" w:rsidRPr="00C821A0" w:rsidRDefault="00EA5C68" w:rsidP="00EA5C68">
            <w:pPr>
              <w:keepNext/>
              <w:adjustRightInd w:val="0"/>
              <w:spacing w:before="29"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agnosis type</w:t>
            </w:r>
          </w:p>
        </w:tc>
        <w:tc>
          <w:tcPr>
            <w:tcW w:w="6237" w:type="dxa"/>
            <w:gridSpan w:val="8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0AB3B9FD" w14:textId="2588DC83" w:rsidR="00EA5C68" w:rsidRPr="00C821A0" w:rsidRDefault="00EA5C68" w:rsidP="00EA5C68">
            <w:pPr>
              <w:keepNext/>
              <w:adjustRightInd w:val="0"/>
              <w:spacing w:before="29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S</w:t>
            </w:r>
            <w:r w:rsidR="00241DB8"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days)</w:t>
            </w:r>
          </w:p>
        </w:tc>
        <w:tc>
          <w:tcPr>
            <w:tcW w:w="807" w:type="dxa"/>
            <w:vMerge w:val="restart"/>
            <w:shd w:val="clear" w:color="auto" w:fill="BFBFBF"/>
          </w:tcPr>
          <w:p w14:paraId="2BF2CEA4" w14:textId="77777777" w:rsidR="00EA5C68" w:rsidRPr="00C821A0" w:rsidRDefault="00EA5C68" w:rsidP="00EA5C68">
            <w:pPr>
              <w:keepNext/>
              <w:adjustRightInd w:val="0"/>
              <w:spacing w:before="29"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  <w:p w14:paraId="1CEE381B" w14:textId="77777777" w:rsidR="00EA5C68" w:rsidRPr="00C821A0" w:rsidRDefault="00EA5C68" w:rsidP="00EA5C68">
            <w:pPr>
              <w:keepNext/>
              <w:adjustRightInd w:val="0"/>
              <w:spacing w:before="29" w:after="0" w:line="72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-value</w:t>
            </w:r>
            <w:r w:rsidRPr="00C821A0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footnoteReference w:id="1"/>
            </w:r>
          </w:p>
        </w:tc>
      </w:tr>
      <w:tr w:rsidR="00EA5C68" w:rsidRPr="00241DB8" w14:paraId="00090456" w14:textId="77777777" w:rsidTr="00C821A0">
        <w:trPr>
          <w:cantSplit/>
          <w:trHeight w:val="488"/>
          <w:tblHeader/>
        </w:trPr>
        <w:tc>
          <w:tcPr>
            <w:tcW w:w="1318" w:type="dxa"/>
            <w:vMerge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4CFA0565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3" w:type="dxa"/>
            <w:vMerge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2EADD63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5E001D13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709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45684FF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n</w:t>
            </w:r>
          </w:p>
        </w:tc>
        <w:tc>
          <w:tcPr>
            <w:tcW w:w="815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4DD0D6C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1</w:t>
            </w:r>
          </w:p>
        </w:tc>
        <w:tc>
          <w:tcPr>
            <w:tcW w:w="873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5FCC6988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63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3FF96D0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709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5ED9AC71" w14:textId="77777777" w:rsidR="00EA5C68" w:rsidRPr="00C821A0" w:rsidRDefault="005C61CD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692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5FB95CA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3</w:t>
            </w:r>
          </w:p>
        </w:tc>
        <w:tc>
          <w:tcPr>
            <w:tcW w:w="584" w:type="dxa"/>
            <w:shd w:val="clear" w:color="auto" w:fill="BFBFBF"/>
            <w:tcMar>
              <w:left w:w="29" w:type="dxa"/>
              <w:right w:w="29" w:type="dxa"/>
            </w:tcMar>
            <w:vAlign w:val="center"/>
          </w:tcPr>
          <w:p w14:paraId="6523E780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x</w:t>
            </w:r>
          </w:p>
        </w:tc>
        <w:tc>
          <w:tcPr>
            <w:tcW w:w="807" w:type="dxa"/>
            <w:vMerge/>
            <w:shd w:val="clear" w:color="auto" w:fill="BFBFBF"/>
          </w:tcPr>
          <w:p w14:paraId="2D75173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5C68" w:rsidRPr="00241DB8" w14:paraId="52182254" w14:textId="77777777" w:rsidTr="00C821A0">
        <w:trPr>
          <w:cantSplit/>
          <w:trHeight w:val="329"/>
          <w:tblHeader/>
        </w:trPr>
        <w:tc>
          <w:tcPr>
            <w:tcW w:w="1318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F7F8C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1" w:name="IDX8"/>
            <w:bookmarkEnd w:id="1"/>
          </w:p>
        </w:tc>
        <w:tc>
          <w:tcPr>
            <w:tcW w:w="193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11056C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hizophrenia, delusional and non-organic psychotic disorders</w:t>
            </w:r>
          </w:p>
        </w:tc>
        <w:tc>
          <w:tcPr>
            <w:tcW w:w="99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0A012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DC5911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51B7B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01DFD1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6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F423D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0F50C2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92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9A0D0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F28468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7" w:type="dxa"/>
            <w:shd w:val="clear" w:color="auto" w:fill="auto"/>
          </w:tcPr>
          <w:p w14:paraId="73CE72D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90</w:t>
            </w:r>
          </w:p>
        </w:tc>
      </w:tr>
      <w:tr w:rsidR="00EA5C68" w:rsidRPr="00241DB8" w14:paraId="67A8A845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02E9DF57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6129B284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17B26EB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34E1728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55DB279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538B497D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9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218F14A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91744A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3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5CB0635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75DF3FA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807" w:type="dxa"/>
            <w:shd w:val="clear" w:color="auto" w:fill="FFFFFF"/>
          </w:tcPr>
          <w:p w14:paraId="1099644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5C68" w:rsidRPr="00241DB8" w14:paraId="47905498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C4C4CE9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262F6B6D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0438F3D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9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17EF3E46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5034BBA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120ECBCF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5CAD802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719CAE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3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0389FA5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5F5620E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807" w:type="dxa"/>
            <w:shd w:val="clear" w:color="auto" w:fill="FFFFFF"/>
          </w:tcPr>
          <w:p w14:paraId="0638AEA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5C68" w:rsidRPr="00241DB8" w14:paraId="606381FA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070A199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uring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2984B5E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63436F61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2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2D14BDD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0FC4E17E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F0B4B36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3F50FF1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21567F6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6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0E6263C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6F9B2042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807" w:type="dxa"/>
            <w:shd w:val="clear" w:color="auto" w:fill="FFFFFF"/>
          </w:tcPr>
          <w:p w14:paraId="2D31890D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5C68" w:rsidRPr="00241DB8" w14:paraId="22849C30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647E2DE2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57B31DAD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0D86693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7880188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65391AC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5AC51F5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1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574FCDF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2B9CEDD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9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3E5C658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79AF0C5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807" w:type="dxa"/>
            <w:shd w:val="clear" w:color="auto" w:fill="FFFFFF"/>
          </w:tcPr>
          <w:p w14:paraId="4B7A00F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A5C68" w:rsidRPr="00241DB8" w14:paraId="08A1D577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68B2B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9C985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Substance-related disorder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8DA34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BE2B9E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9C2F2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C9D471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E7D4C1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D9EAEC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162E7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02213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07" w:type="dxa"/>
            <w:shd w:val="clear" w:color="auto" w:fill="FFFFFF"/>
          </w:tcPr>
          <w:p w14:paraId="0BC1107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057</w:t>
            </w:r>
          </w:p>
        </w:tc>
      </w:tr>
      <w:tr w:rsidR="00EA5C68" w:rsidRPr="00241DB8" w14:paraId="2CF18A19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386F219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re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2B0287F1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1B2600B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2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1BF74AD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78FF27C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6FA6831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.6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61FFFC5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4819B75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.5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6B35B44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0651699A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807" w:type="dxa"/>
            <w:shd w:val="clear" w:color="auto" w:fill="FFFFFF"/>
          </w:tcPr>
          <w:p w14:paraId="7C4CE4C6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6AD69C5F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94BB8D3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78FE4506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4DAAF73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7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2DB7C9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29482EE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513C6A0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.2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15BB552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4EBF444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6.0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1AAB936A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43431CC1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807" w:type="dxa"/>
            <w:shd w:val="clear" w:color="auto" w:fill="FFFFFF"/>
          </w:tcPr>
          <w:p w14:paraId="00B2EA6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092B589E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639E27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During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35B2FC6D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2E8AB6B8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1A907182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325F58B3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EDAA804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.1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756C64E3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5A674496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.8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46BF0C8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2A506F4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807" w:type="dxa"/>
            <w:shd w:val="clear" w:color="auto" w:fill="FFFFFF"/>
          </w:tcPr>
          <w:p w14:paraId="6ACB027D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76D5A170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5EF36BC1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3B79BA75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47F2F13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9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4E1BEB1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2015FE9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6D398C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8.1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7E99DD0A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4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6FC1D066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.4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7964DE5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3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2DB301E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3</w:t>
            </w:r>
          </w:p>
        </w:tc>
        <w:tc>
          <w:tcPr>
            <w:tcW w:w="807" w:type="dxa"/>
            <w:shd w:val="clear" w:color="auto" w:fill="FFFFFF"/>
          </w:tcPr>
          <w:p w14:paraId="475DDC3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72074817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9F2AC3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387C65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Mood-affective disorder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08E46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2F996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1D53E6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28509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A9310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CB013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FB21E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50833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07" w:type="dxa"/>
            <w:shd w:val="clear" w:color="auto" w:fill="FFFFFF"/>
          </w:tcPr>
          <w:p w14:paraId="7CC6CF2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254</w:t>
            </w:r>
          </w:p>
        </w:tc>
      </w:tr>
      <w:tr w:rsidR="00EA5C68" w:rsidRPr="00241DB8" w14:paraId="77E8515B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1C658AAD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re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7E85CD1C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6E1AA93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FD9F77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37F6BC3D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FA0324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.4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0FB47CA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9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1A1F878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6.9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469F5D5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7.5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6ACC08B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807" w:type="dxa"/>
            <w:shd w:val="clear" w:color="auto" w:fill="FFFFFF"/>
          </w:tcPr>
          <w:p w14:paraId="30779DAA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14F75C13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2685FEA8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7D872A66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4572942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44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57AB4568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6092966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72A19FC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9.2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3D7C4AE6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1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645221B5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3.5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3DE419E2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72C1D9FA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1</w:t>
            </w:r>
          </w:p>
        </w:tc>
        <w:tc>
          <w:tcPr>
            <w:tcW w:w="807" w:type="dxa"/>
            <w:shd w:val="clear" w:color="auto" w:fill="FFFFFF"/>
          </w:tcPr>
          <w:p w14:paraId="11D434B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3A23CA0D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70940796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During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79F3F8A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1F9725EA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29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496569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16852E8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E57EAE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.7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5DDBA0A5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4DAEB60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3.6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428A0D73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4532C5A0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3</w:t>
            </w:r>
          </w:p>
        </w:tc>
        <w:tc>
          <w:tcPr>
            <w:tcW w:w="807" w:type="dxa"/>
            <w:shd w:val="clear" w:color="auto" w:fill="FFFFFF"/>
          </w:tcPr>
          <w:p w14:paraId="47D46497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2E734E12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0A0B1C5C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674B9B69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5A95E881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38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4405832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2284D399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5CB64E0D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.1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58DD2EC6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.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8584AE8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.7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2E3E6C1E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2BC6797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3</w:t>
            </w:r>
          </w:p>
        </w:tc>
        <w:tc>
          <w:tcPr>
            <w:tcW w:w="807" w:type="dxa"/>
            <w:shd w:val="clear" w:color="auto" w:fill="FFFFFF"/>
          </w:tcPr>
          <w:p w14:paraId="782E976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509A6D8E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86C190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BC6D8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nxiety disorder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C3BBEC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0D36AF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F7AB45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724BC9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D23010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8AD20B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A8D020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455D8E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807" w:type="dxa"/>
            <w:shd w:val="clear" w:color="auto" w:fill="FFFFFF"/>
          </w:tcPr>
          <w:p w14:paraId="0022C2DE" w14:textId="77777777" w:rsidR="00EA5C68" w:rsidRPr="00C821A0" w:rsidRDefault="00EA5C68" w:rsidP="00EA5C68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478</w:t>
            </w:r>
          </w:p>
        </w:tc>
      </w:tr>
      <w:tr w:rsidR="00EA5C68" w:rsidRPr="00241DB8" w14:paraId="0A4ADD5A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F69BD8F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Pre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2699FB21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7C43F53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5622D26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10EDFB9B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14DA2268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1.5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0F66B2FF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71ED917D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1.3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41F352B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2EB9C68C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807" w:type="dxa"/>
            <w:shd w:val="clear" w:color="auto" w:fill="FFFFFF"/>
          </w:tcPr>
          <w:p w14:paraId="2802B0F1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A5C68" w:rsidRPr="00241DB8" w14:paraId="3A60A4D7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751A8A54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1639A10B" w14:textId="77777777" w:rsidR="00EA5C68" w:rsidRPr="00C821A0" w:rsidRDefault="00EA5C68" w:rsidP="00EA5C6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3BE3E575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5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0E697C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19590103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6889C85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1.0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41E95848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3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2FECA450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.8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246868F5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548F34F4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807" w:type="dxa"/>
            <w:shd w:val="clear" w:color="auto" w:fill="FFFFFF"/>
          </w:tcPr>
          <w:p w14:paraId="14EF4617" w14:textId="77777777" w:rsidR="00EA5C68" w:rsidRPr="00C821A0" w:rsidRDefault="00EA5C68" w:rsidP="00EA5C6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241DB8" w:rsidRPr="00241DB8" w14:paraId="0AEC005A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38FD25A1" w14:textId="3C47699A" w:rsidR="00241DB8" w:rsidRPr="00C821A0" w:rsidRDefault="00241DB8" w:rsidP="00241DB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During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62996256" w14:textId="1AAB02D4" w:rsidR="00241DB8" w:rsidRPr="00C821A0" w:rsidRDefault="00241DB8" w:rsidP="00241DB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315E56B5" w14:textId="2D98363D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B3132F3" w14:textId="436596FB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797C5BE8" w14:textId="2B5DE657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32DEC5FF" w14:textId="4C5A5233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3.9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275EA513" w14:textId="40104A04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74EF90C8" w14:textId="4BF44CFA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.3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2592426B" w14:textId="7639DE45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770ABCCA" w14:textId="2510F9E6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8</w:t>
            </w:r>
          </w:p>
        </w:tc>
        <w:tc>
          <w:tcPr>
            <w:tcW w:w="807" w:type="dxa"/>
            <w:shd w:val="clear" w:color="auto" w:fill="FFFFFF"/>
          </w:tcPr>
          <w:p w14:paraId="71F97AE1" w14:textId="77777777" w:rsidR="00241DB8" w:rsidRPr="00C821A0" w:rsidRDefault="00241DB8" w:rsidP="00241DB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241DB8" w:rsidRPr="00241DB8" w14:paraId="019F7A58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F0FE09B" w14:textId="77777777" w:rsidR="00241DB8" w:rsidRPr="00C821A0" w:rsidRDefault="00241DB8" w:rsidP="00241DB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2F288B87" w14:textId="174FB7B6" w:rsidR="00241DB8" w:rsidRPr="00C821A0" w:rsidRDefault="00241DB8" w:rsidP="00241DB8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417D7F21" w14:textId="68477BB5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6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682DA9A" w14:textId="1961D09B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6508EF9A" w14:textId="588C9BD4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22DCE6DA" w14:textId="254305D5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.6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0F90EEFF" w14:textId="174392D9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2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462D7026" w14:textId="166559D7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.7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58342E88" w14:textId="493439C3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64E9F13E" w14:textId="7398D191" w:rsidR="00241DB8" w:rsidRPr="00C821A0" w:rsidRDefault="00241DB8" w:rsidP="00241DB8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53</w:t>
            </w:r>
          </w:p>
        </w:tc>
        <w:tc>
          <w:tcPr>
            <w:tcW w:w="807" w:type="dxa"/>
            <w:shd w:val="clear" w:color="auto" w:fill="FFFFFF"/>
          </w:tcPr>
          <w:p w14:paraId="7DD8CF8E" w14:textId="77777777" w:rsidR="00241DB8" w:rsidRPr="00C821A0" w:rsidRDefault="00241DB8" w:rsidP="00241DB8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:rsidR="00ED3C19" w:rsidRPr="00241DB8" w14:paraId="61450C6C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2F499E" w14:textId="77777777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2820EC" w14:textId="4863E0FF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dult personality and behavior disorder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83AE24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BC5B97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1298C2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F7B0957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2237A9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BDF4D5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66702F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EAAEFE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07" w:type="dxa"/>
            <w:shd w:val="clear" w:color="auto" w:fill="FFFFFF"/>
          </w:tcPr>
          <w:p w14:paraId="2147F9C0" w14:textId="3ABB75A5" w:rsidR="00ED3C19" w:rsidRPr="00C821A0" w:rsidRDefault="00ED3C19" w:rsidP="00ED3C19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.652</w:t>
            </w:r>
          </w:p>
        </w:tc>
      </w:tr>
      <w:tr w:rsidR="00ED3C19" w:rsidRPr="00241DB8" w14:paraId="1DD99C44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28A0A6B2" w14:textId="661DCBDA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re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3627C54B" w14:textId="202257AB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2EC8A4CA" w14:textId="6089FD0E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6266AB5A" w14:textId="28BDFC4C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17C890F6" w14:textId="1B84ACE7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046DEB1D" w14:textId="4BE9E3B9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.4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07E15E6D" w14:textId="66D206D2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6BF0397C" w14:textId="225CA598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8.0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79DA4B98" w14:textId="574982FF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469308AB" w14:textId="3A33551E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7</w:t>
            </w:r>
          </w:p>
        </w:tc>
        <w:tc>
          <w:tcPr>
            <w:tcW w:w="807" w:type="dxa"/>
            <w:shd w:val="clear" w:color="auto" w:fill="FFFFFF"/>
          </w:tcPr>
          <w:p w14:paraId="11C06B1B" w14:textId="77777777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:rsidR="00ED3C19" w:rsidRPr="00241DB8" w14:paraId="004FE4B5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404C8BAF" w14:textId="77777777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53978E24" w14:textId="5E5529A0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7834E58C" w14:textId="042AD524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5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20573056" w14:textId="7A3F7CC6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4BE60C1D" w14:textId="70A2A8B2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536B8934" w14:textId="2B2E9CBE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.7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5F7B7378" w14:textId="363FE40A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1E09ABCC" w14:textId="4C1C2441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4.4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7410657B" w14:textId="6EA7BC89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34121E9D" w14:textId="33F8B554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0</w:t>
            </w:r>
          </w:p>
        </w:tc>
        <w:tc>
          <w:tcPr>
            <w:tcW w:w="807" w:type="dxa"/>
            <w:shd w:val="clear" w:color="auto" w:fill="FFFFFF"/>
          </w:tcPr>
          <w:p w14:paraId="362D3B7C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:rsidR="00ED3C19" w:rsidRPr="00241DB8" w14:paraId="1627CB54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1405B35F" w14:textId="6C15EF5B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During-COVID</w:t>
            </w: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39BEFF28" w14:textId="67511E2C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6F4F79DA" w14:textId="428E748B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570287D2" w14:textId="6E19C7C5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17216539" w14:textId="6E11B126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7734FEB1" w14:textId="37C5DDE4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.9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471BB4FA" w14:textId="3CDE3AA3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0CFAAB39" w14:textId="347C4BA5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.9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0787595D" w14:textId="1F6EB6E9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6E7C0C57" w14:textId="756BC46F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807" w:type="dxa"/>
            <w:shd w:val="clear" w:color="auto" w:fill="FFFFFF"/>
          </w:tcPr>
          <w:p w14:paraId="27F2515B" w14:textId="2DFF62D7" w:rsidR="00ED3C19" w:rsidRPr="00C821A0" w:rsidRDefault="00ED3C19" w:rsidP="00ED3C19">
            <w:pPr>
              <w:keepNext/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:rsidR="00ED3C19" w:rsidRPr="00241DB8" w14:paraId="1F209377" w14:textId="77777777" w:rsidTr="00C821A0">
        <w:trPr>
          <w:cantSplit/>
          <w:trHeight w:val="367"/>
        </w:trPr>
        <w:tc>
          <w:tcPr>
            <w:tcW w:w="1318" w:type="dxa"/>
            <w:shd w:val="clear" w:color="auto" w:fill="FFFFFF"/>
            <w:tcMar>
              <w:left w:w="29" w:type="dxa"/>
              <w:right w:w="29" w:type="dxa"/>
            </w:tcMar>
          </w:tcPr>
          <w:p w14:paraId="0FB022FF" w14:textId="397F9850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933" w:type="dxa"/>
            <w:shd w:val="clear" w:color="auto" w:fill="FFFFFF"/>
            <w:tcMar>
              <w:left w:w="29" w:type="dxa"/>
              <w:right w:w="29" w:type="dxa"/>
            </w:tcMar>
          </w:tcPr>
          <w:p w14:paraId="733B3D11" w14:textId="6F031677" w:rsidR="00ED3C19" w:rsidRPr="00C821A0" w:rsidRDefault="00ED3C19" w:rsidP="00ED3C19">
            <w:pPr>
              <w:adjustRightInd w:val="0"/>
              <w:spacing w:before="29" w:after="29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  <w:tc>
          <w:tcPr>
            <w:tcW w:w="992" w:type="dxa"/>
            <w:shd w:val="clear" w:color="auto" w:fill="FFFFFF"/>
            <w:tcMar>
              <w:left w:w="29" w:type="dxa"/>
              <w:right w:w="29" w:type="dxa"/>
            </w:tcMar>
          </w:tcPr>
          <w:p w14:paraId="42A2AA5D" w14:textId="6481D88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52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756E8EEB" w14:textId="645C9246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15" w:type="dxa"/>
            <w:shd w:val="clear" w:color="auto" w:fill="FFFFFF"/>
            <w:tcMar>
              <w:left w:w="29" w:type="dxa"/>
              <w:right w:w="29" w:type="dxa"/>
            </w:tcMar>
          </w:tcPr>
          <w:p w14:paraId="2D6DC51C" w14:textId="4E648276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873" w:type="dxa"/>
            <w:shd w:val="clear" w:color="auto" w:fill="FFFFFF"/>
            <w:tcMar>
              <w:left w:w="29" w:type="dxa"/>
              <w:right w:w="29" w:type="dxa"/>
            </w:tcMar>
          </w:tcPr>
          <w:p w14:paraId="672F80D6" w14:textId="00EDCC73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.8</w:t>
            </w:r>
          </w:p>
        </w:tc>
        <w:tc>
          <w:tcPr>
            <w:tcW w:w="863" w:type="dxa"/>
            <w:shd w:val="clear" w:color="auto" w:fill="FFFFFF"/>
            <w:tcMar>
              <w:left w:w="29" w:type="dxa"/>
              <w:right w:w="29" w:type="dxa"/>
            </w:tcMar>
          </w:tcPr>
          <w:p w14:paraId="246E7E64" w14:textId="3DC91A9D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.0</w:t>
            </w:r>
          </w:p>
        </w:tc>
        <w:tc>
          <w:tcPr>
            <w:tcW w:w="709" w:type="dxa"/>
            <w:shd w:val="clear" w:color="auto" w:fill="FFFFFF"/>
            <w:tcMar>
              <w:left w:w="29" w:type="dxa"/>
              <w:right w:w="29" w:type="dxa"/>
            </w:tcMar>
          </w:tcPr>
          <w:p w14:paraId="3DF38457" w14:textId="670ED3C6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.9</w:t>
            </w:r>
          </w:p>
        </w:tc>
        <w:tc>
          <w:tcPr>
            <w:tcW w:w="692" w:type="dxa"/>
            <w:shd w:val="clear" w:color="auto" w:fill="FFFFFF"/>
            <w:tcMar>
              <w:left w:w="29" w:type="dxa"/>
              <w:right w:w="29" w:type="dxa"/>
            </w:tcMar>
          </w:tcPr>
          <w:p w14:paraId="4228D86B" w14:textId="3EDF36F6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584" w:type="dxa"/>
            <w:shd w:val="clear" w:color="auto" w:fill="FFFFFF"/>
            <w:tcMar>
              <w:left w:w="29" w:type="dxa"/>
              <w:right w:w="29" w:type="dxa"/>
            </w:tcMar>
          </w:tcPr>
          <w:p w14:paraId="34036068" w14:textId="144C41A7" w:rsidR="00ED3C19" w:rsidRPr="00C821A0" w:rsidRDefault="00ED3C19" w:rsidP="00ED3C19">
            <w:pPr>
              <w:adjustRightInd w:val="0"/>
              <w:spacing w:before="29" w:after="2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  <w:r w:rsidRPr="00C821A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3</w:t>
            </w:r>
          </w:p>
        </w:tc>
        <w:tc>
          <w:tcPr>
            <w:tcW w:w="807" w:type="dxa"/>
            <w:shd w:val="clear" w:color="auto" w:fill="FFFFFF"/>
          </w:tcPr>
          <w:p w14:paraId="00963FF7" w14:textId="77777777" w:rsidR="00ED3C19" w:rsidRPr="00C821A0" w:rsidRDefault="00ED3C19" w:rsidP="00ED3C19">
            <w:pPr>
              <w:adjustRightInd w:val="0"/>
              <w:spacing w:before="29" w:after="29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</w:tbl>
    <w:p w14:paraId="08280C68" w14:textId="77777777" w:rsidR="00ED3C19" w:rsidRPr="00C821A0" w:rsidRDefault="00ED3C19" w:rsidP="00ED3C19">
      <w:pPr>
        <w:keepNext/>
        <w:rPr>
          <w:rFonts w:ascii="Times" w:hAnsi="Times"/>
          <w:sz w:val="13"/>
          <w:szCs w:val="13"/>
        </w:rPr>
      </w:pPr>
      <w:r w:rsidRPr="00C821A0">
        <w:rPr>
          <w:rFonts w:ascii="Times" w:hAnsi="Times"/>
          <w:sz w:val="13"/>
          <w:szCs w:val="13"/>
        </w:rPr>
        <w:t>Min: minimum; SD: standard deviation; Max: maximum</w:t>
      </w:r>
    </w:p>
    <w:p w14:paraId="30200613" w14:textId="77777777" w:rsidR="00DE7254" w:rsidRPr="00C821A0" w:rsidRDefault="00DE7254">
      <w:pPr>
        <w:rPr>
          <w:sz w:val="16"/>
          <w:szCs w:val="16"/>
        </w:rPr>
      </w:pPr>
    </w:p>
    <w:p w14:paraId="2C7CA374" w14:textId="77777777" w:rsidR="005C61CD" w:rsidRDefault="005C61CD"/>
    <w:sectPr w:rsidR="005C61C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9A9D0" w14:textId="77777777" w:rsidR="00F83B8B" w:rsidRDefault="00F83B8B" w:rsidP="00EA5C68">
      <w:pPr>
        <w:spacing w:after="0" w:line="240" w:lineRule="auto"/>
      </w:pPr>
      <w:r>
        <w:separator/>
      </w:r>
    </w:p>
  </w:endnote>
  <w:endnote w:type="continuationSeparator" w:id="0">
    <w:p w14:paraId="6FFB9289" w14:textId="77777777" w:rsidR="00F83B8B" w:rsidRDefault="00F83B8B" w:rsidP="00EA5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4BF6F" w14:textId="77777777" w:rsidR="00805616" w:rsidRDefault="008056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1364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D2544" w14:textId="77777777" w:rsidR="009470AA" w:rsidRDefault="009470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1C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7ABA414" w14:textId="77777777" w:rsidR="009470AA" w:rsidRPr="009470AA" w:rsidRDefault="009470AA">
    <w:pPr>
      <w:pStyle w:val="Footer"/>
      <w:rPr>
        <w:rFonts w:ascii="Times New Roman" w:hAnsi="Times New Roman" w:cs="Times New Roman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F5732" w14:textId="77777777" w:rsidR="00805616" w:rsidRDefault="00805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CBCB3" w14:textId="77777777" w:rsidR="00F83B8B" w:rsidRDefault="00F83B8B" w:rsidP="00EA5C68">
      <w:pPr>
        <w:spacing w:after="0" w:line="240" w:lineRule="auto"/>
      </w:pPr>
      <w:r>
        <w:separator/>
      </w:r>
    </w:p>
  </w:footnote>
  <w:footnote w:type="continuationSeparator" w:id="0">
    <w:p w14:paraId="236F3EC3" w14:textId="77777777" w:rsidR="00F83B8B" w:rsidRDefault="00F83B8B" w:rsidP="00EA5C68">
      <w:pPr>
        <w:spacing w:after="0" w:line="240" w:lineRule="auto"/>
      </w:pPr>
      <w:r>
        <w:continuationSeparator/>
      </w:r>
    </w:p>
  </w:footnote>
  <w:footnote w:id="1">
    <w:p w14:paraId="54E1BB29" w14:textId="77777777" w:rsidR="00EA5C68" w:rsidRPr="00982A44" w:rsidRDefault="00EA5C68">
      <w:pPr>
        <w:pStyle w:val="FootnoteText"/>
        <w:rPr>
          <w:rFonts w:ascii="Times New Roman" w:hAnsi="Times New Roman" w:cs="Times New Roman"/>
          <w:lang w:val="en-US"/>
        </w:rPr>
      </w:pPr>
      <w:r w:rsidRPr="00982A44">
        <w:rPr>
          <w:rStyle w:val="FootnoteReference"/>
          <w:rFonts w:ascii="Times New Roman" w:hAnsi="Times New Roman" w:cs="Times New Roman"/>
        </w:rPr>
        <w:footnoteRef/>
      </w:r>
      <w:r w:rsidRPr="00982A44">
        <w:rPr>
          <w:rFonts w:ascii="Times New Roman" w:hAnsi="Times New Roman" w:cs="Times New Roman"/>
        </w:rPr>
        <w:t xml:space="preserve"> </w:t>
      </w:r>
      <w:r w:rsidR="00982A44" w:rsidRPr="00C821A0">
        <w:rPr>
          <w:rFonts w:ascii="Times New Roman" w:hAnsi="Times New Roman" w:cs="Times New Roman"/>
          <w:sz w:val="16"/>
          <w:szCs w:val="16"/>
        </w:rPr>
        <w:t xml:space="preserve">A negative binomial model was used to test the interaction between diagnosis type yes vs no and pre-COVID vs during COVID on hospital LOS. A p-value &lt;0.1 for the interaction was considered statistically significant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A3E23" w14:textId="77777777" w:rsidR="00805616" w:rsidRDefault="008056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42B3A" w14:textId="2188D97E" w:rsidR="00805616" w:rsidRDefault="00805616" w:rsidP="00805616">
    <w:pPr>
      <w:pStyle w:val="Header"/>
      <w:jc w:val="right"/>
    </w:pPr>
    <w:proofErr w:type="spellStart"/>
    <w:r>
      <w:t>Russolillo</w:t>
    </w:r>
    <w:proofErr w:type="spellEnd"/>
    <w:r>
      <w:t xml:space="preserve"> et al. </w:t>
    </w:r>
    <w:r>
      <w:t>202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82A47" w14:textId="77777777" w:rsidR="00805616" w:rsidRDefault="008056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C68"/>
    <w:rsid w:val="000A4BED"/>
    <w:rsid w:val="00241DB8"/>
    <w:rsid w:val="002F776F"/>
    <w:rsid w:val="00550937"/>
    <w:rsid w:val="005C61CD"/>
    <w:rsid w:val="00767544"/>
    <w:rsid w:val="007A03B0"/>
    <w:rsid w:val="00805616"/>
    <w:rsid w:val="00882DCB"/>
    <w:rsid w:val="009470AA"/>
    <w:rsid w:val="00982A44"/>
    <w:rsid w:val="009A1FD0"/>
    <w:rsid w:val="00C821A0"/>
    <w:rsid w:val="00DE7254"/>
    <w:rsid w:val="00E21801"/>
    <w:rsid w:val="00EA5C68"/>
    <w:rsid w:val="00ED3C19"/>
    <w:rsid w:val="00F8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BCDD"/>
  <w15:chartTrackingRefBased/>
  <w15:docId w15:val="{BA62FA4D-AFE9-4465-BBD6-51CBE94B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A5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C6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5C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C6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5C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C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C6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0AA"/>
  </w:style>
  <w:style w:type="paragraph" w:styleId="Footer">
    <w:name w:val="footer"/>
    <w:basedOn w:val="Normal"/>
    <w:link w:val="FooterChar"/>
    <w:uiPriority w:val="99"/>
    <w:unhideWhenUsed/>
    <w:rsid w:val="00947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0AA"/>
  </w:style>
  <w:style w:type="paragraph" w:styleId="Revision">
    <w:name w:val="Revision"/>
    <w:hidden/>
    <w:uiPriority w:val="99"/>
    <w:semiHidden/>
    <w:rsid w:val="00241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80256-6D42-472E-B617-0A55FA013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lillo, Angela [PH]</dc:creator>
  <cp:keywords/>
  <dc:description/>
  <cp:lastModifiedBy>Russolillo, Angela [PH]</cp:lastModifiedBy>
  <cp:revision>7</cp:revision>
  <dcterms:created xsi:type="dcterms:W3CDTF">2024-05-07T18:12:00Z</dcterms:created>
  <dcterms:modified xsi:type="dcterms:W3CDTF">2024-05-07T19:26:00Z</dcterms:modified>
</cp:coreProperties>
</file>